
<file path=[Content_Types].xml><?xml version="1.0" encoding="utf-8"?>
<Types xmlns="http://schemas.openxmlformats.org/package/2006/content-types"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A2F51" w:rsidRDefault="009A2F51"/>
    <w:p w:rsidR="009A2F51" w:rsidRDefault="009A2F51" w:rsidP="009A2F51">
      <w:pPr>
        <w:jc w:val="center"/>
      </w:pPr>
      <w:r>
        <w:rPr>
          <w:noProof/>
        </w:rPr>
        <w:drawing>
          <wp:inline distT="0" distB="0" distL="0" distR="0">
            <wp:extent cx="5267325" cy="5257800"/>
            <wp:effectExtent l="0" t="0" r="9525" b="0"/>
            <wp:docPr id="1" name="Picture 1" descr="C:\DFiles\PerfTest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DFiles\PerfTest.jpe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5257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9A2F51" w:rsidRDefault="009A2F51">
      <w:proofErr w:type="gramStart"/>
      <w:r w:rsidRPr="009A2F51">
        <w:rPr>
          <w:b/>
        </w:rPr>
        <w:t>Plot of Network Size and Density.</w:t>
      </w:r>
      <w:proofErr w:type="gramEnd"/>
      <w:r>
        <w:t xml:space="preserve">  This graph summarizes runtime performance of </w:t>
      </w:r>
      <w:proofErr w:type="spellStart"/>
      <w:r>
        <w:t>Walktrap</w:t>
      </w:r>
      <w:proofErr w:type="spellEnd"/>
      <w:r>
        <w:t xml:space="preserve"> random walk community search algorithm, generating the </w:t>
      </w:r>
      <w:proofErr w:type="spellStart"/>
      <w:r>
        <w:t>dendrogram</w:t>
      </w:r>
      <w:proofErr w:type="spellEnd"/>
      <w:r>
        <w:t xml:space="preserve"> for community membership.   Tests were run on a 64-bit, 16GB Amazon Cloud server with 2 EC2 Compute Units (4 virtual cores with 2 EC2 Compute Units each).  Network sizes are shown by colored lines, and plotted values show run time in minutes for the range of densities (.001-.2).   Points not plotted did not have sufficient memory (50000 nodes above .01 density, 40000 nodes above .075 density, and 30000 nodes above .15 </w:t>
      </w:r>
      <w:proofErr w:type="gramStart"/>
      <w:r>
        <w:t>density</w:t>
      </w:r>
      <w:proofErr w:type="gramEnd"/>
      <w:r>
        <w:t xml:space="preserve">).  </w:t>
      </w:r>
    </w:p>
    <w:p w:rsidR="009A2F51" w:rsidRDefault="009A2F51">
      <w:r w:rsidRPr="009A2F51">
        <w:lastRenderedPageBreak/>
        <w:drawing>
          <wp:inline distT="0" distB="0" distL="0" distR="0">
            <wp:extent cx="5867400" cy="2733675"/>
            <wp:effectExtent l="0" t="0" r="0" b="952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67400" cy="2733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A2F51" w:rsidRDefault="009A2F51"/>
    <w:sectPr w:rsidR="009A2F5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2F51"/>
    <w:rsid w:val="000006B6"/>
    <w:rsid w:val="00001103"/>
    <w:rsid w:val="000022A1"/>
    <w:rsid w:val="000026BF"/>
    <w:rsid w:val="00004071"/>
    <w:rsid w:val="0001120D"/>
    <w:rsid w:val="00015D6B"/>
    <w:rsid w:val="00021188"/>
    <w:rsid w:val="00021670"/>
    <w:rsid w:val="00021C80"/>
    <w:rsid w:val="000258A3"/>
    <w:rsid w:val="00025BB0"/>
    <w:rsid w:val="00027613"/>
    <w:rsid w:val="0003024C"/>
    <w:rsid w:val="0003028F"/>
    <w:rsid w:val="00030F8D"/>
    <w:rsid w:val="0003108D"/>
    <w:rsid w:val="00033195"/>
    <w:rsid w:val="000333CF"/>
    <w:rsid w:val="00033AB2"/>
    <w:rsid w:val="000376AE"/>
    <w:rsid w:val="0004097B"/>
    <w:rsid w:val="000426E1"/>
    <w:rsid w:val="00043260"/>
    <w:rsid w:val="00046A5E"/>
    <w:rsid w:val="00050377"/>
    <w:rsid w:val="00050B66"/>
    <w:rsid w:val="000512F1"/>
    <w:rsid w:val="000526E4"/>
    <w:rsid w:val="000528E2"/>
    <w:rsid w:val="000536F1"/>
    <w:rsid w:val="00053AFC"/>
    <w:rsid w:val="000545F1"/>
    <w:rsid w:val="000558BA"/>
    <w:rsid w:val="000564DD"/>
    <w:rsid w:val="00056DDF"/>
    <w:rsid w:val="000604BA"/>
    <w:rsid w:val="00061134"/>
    <w:rsid w:val="000621D3"/>
    <w:rsid w:val="0006227F"/>
    <w:rsid w:val="00062B49"/>
    <w:rsid w:val="000672FA"/>
    <w:rsid w:val="00067F7C"/>
    <w:rsid w:val="000705D0"/>
    <w:rsid w:val="000715BE"/>
    <w:rsid w:val="000723CB"/>
    <w:rsid w:val="000733BF"/>
    <w:rsid w:val="00073910"/>
    <w:rsid w:val="00074D74"/>
    <w:rsid w:val="000802BD"/>
    <w:rsid w:val="0008039B"/>
    <w:rsid w:val="00083608"/>
    <w:rsid w:val="000837AD"/>
    <w:rsid w:val="0008406B"/>
    <w:rsid w:val="000850E7"/>
    <w:rsid w:val="000855D2"/>
    <w:rsid w:val="0009160A"/>
    <w:rsid w:val="000938F1"/>
    <w:rsid w:val="00094376"/>
    <w:rsid w:val="00095A35"/>
    <w:rsid w:val="00096314"/>
    <w:rsid w:val="000969D1"/>
    <w:rsid w:val="000A0E7C"/>
    <w:rsid w:val="000A406A"/>
    <w:rsid w:val="000A4E98"/>
    <w:rsid w:val="000A6A41"/>
    <w:rsid w:val="000A6E0E"/>
    <w:rsid w:val="000B0145"/>
    <w:rsid w:val="000B16E3"/>
    <w:rsid w:val="000B2A7A"/>
    <w:rsid w:val="000B2DE0"/>
    <w:rsid w:val="000B3D72"/>
    <w:rsid w:val="000B4EB7"/>
    <w:rsid w:val="000B591D"/>
    <w:rsid w:val="000B5DE5"/>
    <w:rsid w:val="000B64DA"/>
    <w:rsid w:val="000C1730"/>
    <w:rsid w:val="000C3A21"/>
    <w:rsid w:val="000C3B72"/>
    <w:rsid w:val="000C4D66"/>
    <w:rsid w:val="000C4FF4"/>
    <w:rsid w:val="000C57A4"/>
    <w:rsid w:val="000C6CB5"/>
    <w:rsid w:val="000C6E5F"/>
    <w:rsid w:val="000D056F"/>
    <w:rsid w:val="000D0C2B"/>
    <w:rsid w:val="000D143C"/>
    <w:rsid w:val="000D3DBC"/>
    <w:rsid w:val="000D7D11"/>
    <w:rsid w:val="000D7F75"/>
    <w:rsid w:val="000E1E9A"/>
    <w:rsid w:val="000E2873"/>
    <w:rsid w:val="000E4B02"/>
    <w:rsid w:val="000E61DC"/>
    <w:rsid w:val="000E728A"/>
    <w:rsid w:val="000F0382"/>
    <w:rsid w:val="000F0DD6"/>
    <w:rsid w:val="000F1D18"/>
    <w:rsid w:val="000F2362"/>
    <w:rsid w:val="000F246B"/>
    <w:rsid w:val="000F7375"/>
    <w:rsid w:val="000F7B43"/>
    <w:rsid w:val="001040CF"/>
    <w:rsid w:val="00104B6E"/>
    <w:rsid w:val="00105FB1"/>
    <w:rsid w:val="001079FD"/>
    <w:rsid w:val="00110DF3"/>
    <w:rsid w:val="00111E8B"/>
    <w:rsid w:val="00113598"/>
    <w:rsid w:val="001162E1"/>
    <w:rsid w:val="001168B3"/>
    <w:rsid w:val="0011753C"/>
    <w:rsid w:val="00117AA2"/>
    <w:rsid w:val="00117BDD"/>
    <w:rsid w:val="00117EF1"/>
    <w:rsid w:val="00120070"/>
    <w:rsid w:val="0012154A"/>
    <w:rsid w:val="00122AA6"/>
    <w:rsid w:val="00123683"/>
    <w:rsid w:val="00124A3A"/>
    <w:rsid w:val="0012505B"/>
    <w:rsid w:val="00125685"/>
    <w:rsid w:val="001256C8"/>
    <w:rsid w:val="00125BC3"/>
    <w:rsid w:val="00125CFE"/>
    <w:rsid w:val="00126EAB"/>
    <w:rsid w:val="00127012"/>
    <w:rsid w:val="00127B24"/>
    <w:rsid w:val="00133903"/>
    <w:rsid w:val="0013392C"/>
    <w:rsid w:val="00135C8E"/>
    <w:rsid w:val="00136B44"/>
    <w:rsid w:val="0013752B"/>
    <w:rsid w:val="00140A26"/>
    <w:rsid w:val="00144461"/>
    <w:rsid w:val="00144C96"/>
    <w:rsid w:val="00152984"/>
    <w:rsid w:val="001567C6"/>
    <w:rsid w:val="00157531"/>
    <w:rsid w:val="00162ECD"/>
    <w:rsid w:val="00165149"/>
    <w:rsid w:val="00166126"/>
    <w:rsid w:val="00167548"/>
    <w:rsid w:val="00167EB7"/>
    <w:rsid w:val="00170EC0"/>
    <w:rsid w:val="00174420"/>
    <w:rsid w:val="00174645"/>
    <w:rsid w:val="00175506"/>
    <w:rsid w:val="0017656D"/>
    <w:rsid w:val="001768BC"/>
    <w:rsid w:val="00177363"/>
    <w:rsid w:val="001804AB"/>
    <w:rsid w:val="00181B30"/>
    <w:rsid w:val="00182ED9"/>
    <w:rsid w:val="00186284"/>
    <w:rsid w:val="00187ADD"/>
    <w:rsid w:val="0019039C"/>
    <w:rsid w:val="00190AA3"/>
    <w:rsid w:val="00194F17"/>
    <w:rsid w:val="00195172"/>
    <w:rsid w:val="0019625E"/>
    <w:rsid w:val="001962A2"/>
    <w:rsid w:val="00196FDE"/>
    <w:rsid w:val="001A0036"/>
    <w:rsid w:val="001A31B6"/>
    <w:rsid w:val="001A32EB"/>
    <w:rsid w:val="001A5DA3"/>
    <w:rsid w:val="001B0C0A"/>
    <w:rsid w:val="001B4150"/>
    <w:rsid w:val="001B4E4B"/>
    <w:rsid w:val="001B5264"/>
    <w:rsid w:val="001C041B"/>
    <w:rsid w:val="001C0CF4"/>
    <w:rsid w:val="001C1A61"/>
    <w:rsid w:val="001C2E19"/>
    <w:rsid w:val="001C4085"/>
    <w:rsid w:val="001C41DC"/>
    <w:rsid w:val="001C54A6"/>
    <w:rsid w:val="001C6E18"/>
    <w:rsid w:val="001C7422"/>
    <w:rsid w:val="001C742C"/>
    <w:rsid w:val="001C77AA"/>
    <w:rsid w:val="001D0ED2"/>
    <w:rsid w:val="001D0F3B"/>
    <w:rsid w:val="001D1EB9"/>
    <w:rsid w:val="001D42C9"/>
    <w:rsid w:val="001D4740"/>
    <w:rsid w:val="001D5069"/>
    <w:rsid w:val="001D62F5"/>
    <w:rsid w:val="001D655E"/>
    <w:rsid w:val="001D731C"/>
    <w:rsid w:val="001D75C2"/>
    <w:rsid w:val="001D7F6D"/>
    <w:rsid w:val="001E1941"/>
    <w:rsid w:val="001E4027"/>
    <w:rsid w:val="001E5333"/>
    <w:rsid w:val="001E7689"/>
    <w:rsid w:val="001F0C39"/>
    <w:rsid w:val="001F1872"/>
    <w:rsid w:val="001F3B2E"/>
    <w:rsid w:val="001F424C"/>
    <w:rsid w:val="001F49BE"/>
    <w:rsid w:val="001F4F39"/>
    <w:rsid w:val="001F5BC7"/>
    <w:rsid w:val="001F7D46"/>
    <w:rsid w:val="001F7D91"/>
    <w:rsid w:val="002013B9"/>
    <w:rsid w:val="00203FD9"/>
    <w:rsid w:val="00204256"/>
    <w:rsid w:val="00204638"/>
    <w:rsid w:val="0020690E"/>
    <w:rsid w:val="00207794"/>
    <w:rsid w:val="00212C76"/>
    <w:rsid w:val="0021317E"/>
    <w:rsid w:val="00217C1B"/>
    <w:rsid w:val="00221A94"/>
    <w:rsid w:val="0022297E"/>
    <w:rsid w:val="0022760F"/>
    <w:rsid w:val="00235158"/>
    <w:rsid w:val="00235F59"/>
    <w:rsid w:val="002418B9"/>
    <w:rsid w:val="00241B98"/>
    <w:rsid w:val="00243254"/>
    <w:rsid w:val="00243855"/>
    <w:rsid w:val="002467BC"/>
    <w:rsid w:val="00246D32"/>
    <w:rsid w:val="002479F8"/>
    <w:rsid w:val="00250BC9"/>
    <w:rsid w:val="00251EFC"/>
    <w:rsid w:val="00252A91"/>
    <w:rsid w:val="00255489"/>
    <w:rsid w:val="0026073B"/>
    <w:rsid w:val="002616AD"/>
    <w:rsid w:val="00262224"/>
    <w:rsid w:val="0026385C"/>
    <w:rsid w:val="00264703"/>
    <w:rsid w:val="002665B6"/>
    <w:rsid w:val="0027148F"/>
    <w:rsid w:val="00273161"/>
    <w:rsid w:val="00274A6B"/>
    <w:rsid w:val="00277E77"/>
    <w:rsid w:val="00277EEE"/>
    <w:rsid w:val="00277F1E"/>
    <w:rsid w:val="00281C67"/>
    <w:rsid w:val="00283CC8"/>
    <w:rsid w:val="002865E2"/>
    <w:rsid w:val="00286F26"/>
    <w:rsid w:val="00296143"/>
    <w:rsid w:val="00296843"/>
    <w:rsid w:val="00296F91"/>
    <w:rsid w:val="00297DEF"/>
    <w:rsid w:val="002A04E2"/>
    <w:rsid w:val="002A0CC0"/>
    <w:rsid w:val="002A0F63"/>
    <w:rsid w:val="002A192A"/>
    <w:rsid w:val="002A569F"/>
    <w:rsid w:val="002A696A"/>
    <w:rsid w:val="002B0B20"/>
    <w:rsid w:val="002B41D9"/>
    <w:rsid w:val="002B5D3D"/>
    <w:rsid w:val="002B7952"/>
    <w:rsid w:val="002C025D"/>
    <w:rsid w:val="002C07E5"/>
    <w:rsid w:val="002C0B55"/>
    <w:rsid w:val="002C1FF4"/>
    <w:rsid w:val="002C2D62"/>
    <w:rsid w:val="002C3948"/>
    <w:rsid w:val="002C3BC3"/>
    <w:rsid w:val="002C3D2C"/>
    <w:rsid w:val="002D218F"/>
    <w:rsid w:val="002D44C3"/>
    <w:rsid w:val="002D47DE"/>
    <w:rsid w:val="002D5F8A"/>
    <w:rsid w:val="002D6DAF"/>
    <w:rsid w:val="002D751E"/>
    <w:rsid w:val="002D78B9"/>
    <w:rsid w:val="002E05D4"/>
    <w:rsid w:val="002E21C4"/>
    <w:rsid w:val="002E33E4"/>
    <w:rsid w:val="002E452D"/>
    <w:rsid w:val="002E597F"/>
    <w:rsid w:val="002E5AA6"/>
    <w:rsid w:val="002E6517"/>
    <w:rsid w:val="002E6C68"/>
    <w:rsid w:val="002E7D1C"/>
    <w:rsid w:val="002F1D3A"/>
    <w:rsid w:val="002F26B0"/>
    <w:rsid w:val="002F33D3"/>
    <w:rsid w:val="002F3753"/>
    <w:rsid w:val="002F54DD"/>
    <w:rsid w:val="002F5604"/>
    <w:rsid w:val="002F5DC8"/>
    <w:rsid w:val="002F7001"/>
    <w:rsid w:val="002F757C"/>
    <w:rsid w:val="002F7FF6"/>
    <w:rsid w:val="00304561"/>
    <w:rsid w:val="00304AAC"/>
    <w:rsid w:val="00305374"/>
    <w:rsid w:val="0031228E"/>
    <w:rsid w:val="00312ECB"/>
    <w:rsid w:val="00312EE8"/>
    <w:rsid w:val="00314809"/>
    <w:rsid w:val="00316081"/>
    <w:rsid w:val="003163FB"/>
    <w:rsid w:val="00316F17"/>
    <w:rsid w:val="003209C3"/>
    <w:rsid w:val="00321479"/>
    <w:rsid w:val="00322090"/>
    <w:rsid w:val="00322608"/>
    <w:rsid w:val="00323B7A"/>
    <w:rsid w:val="00326818"/>
    <w:rsid w:val="00330267"/>
    <w:rsid w:val="0033168F"/>
    <w:rsid w:val="00331B09"/>
    <w:rsid w:val="00331D97"/>
    <w:rsid w:val="00331ED6"/>
    <w:rsid w:val="00333CB5"/>
    <w:rsid w:val="00335B10"/>
    <w:rsid w:val="00335E89"/>
    <w:rsid w:val="00337349"/>
    <w:rsid w:val="00340924"/>
    <w:rsid w:val="00342C69"/>
    <w:rsid w:val="00345D22"/>
    <w:rsid w:val="003462EF"/>
    <w:rsid w:val="00347B35"/>
    <w:rsid w:val="0035335D"/>
    <w:rsid w:val="0035345D"/>
    <w:rsid w:val="00354AEC"/>
    <w:rsid w:val="00356A76"/>
    <w:rsid w:val="00363E0C"/>
    <w:rsid w:val="00364D66"/>
    <w:rsid w:val="0037062F"/>
    <w:rsid w:val="003706AC"/>
    <w:rsid w:val="0037238F"/>
    <w:rsid w:val="00372D7C"/>
    <w:rsid w:val="00374A28"/>
    <w:rsid w:val="00375B26"/>
    <w:rsid w:val="00377063"/>
    <w:rsid w:val="00377E69"/>
    <w:rsid w:val="00381D36"/>
    <w:rsid w:val="00383657"/>
    <w:rsid w:val="003866B7"/>
    <w:rsid w:val="00386BEC"/>
    <w:rsid w:val="0039150F"/>
    <w:rsid w:val="00393B86"/>
    <w:rsid w:val="00394785"/>
    <w:rsid w:val="00394CDB"/>
    <w:rsid w:val="00395052"/>
    <w:rsid w:val="00395C2D"/>
    <w:rsid w:val="0039601C"/>
    <w:rsid w:val="00397BB5"/>
    <w:rsid w:val="003A00A2"/>
    <w:rsid w:val="003A0597"/>
    <w:rsid w:val="003A08EB"/>
    <w:rsid w:val="003A0FDD"/>
    <w:rsid w:val="003A1C54"/>
    <w:rsid w:val="003A296C"/>
    <w:rsid w:val="003A4253"/>
    <w:rsid w:val="003A5861"/>
    <w:rsid w:val="003A663C"/>
    <w:rsid w:val="003A7302"/>
    <w:rsid w:val="003B1A3C"/>
    <w:rsid w:val="003B2E38"/>
    <w:rsid w:val="003B4087"/>
    <w:rsid w:val="003B4186"/>
    <w:rsid w:val="003B49C8"/>
    <w:rsid w:val="003B5FB6"/>
    <w:rsid w:val="003B6C7E"/>
    <w:rsid w:val="003C1C16"/>
    <w:rsid w:val="003C51F6"/>
    <w:rsid w:val="003C5786"/>
    <w:rsid w:val="003C7404"/>
    <w:rsid w:val="003C75A0"/>
    <w:rsid w:val="003D058B"/>
    <w:rsid w:val="003D16B9"/>
    <w:rsid w:val="003D1708"/>
    <w:rsid w:val="003D186B"/>
    <w:rsid w:val="003D18C3"/>
    <w:rsid w:val="003D1944"/>
    <w:rsid w:val="003D29E6"/>
    <w:rsid w:val="003D2C92"/>
    <w:rsid w:val="003D36E3"/>
    <w:rsid w:val="003D3971"/>
    <w:rsid w:val="003D4429"/>
    <w:rsid w:val="003D6282"/>
    <w:rsid w:val="003D7CC4"/>
    <w:rsid w:val="003D7F5B"/>
    <w:rsid w:val="003E029C"/>
    <w:rsid w:val="003E09B2"/>
    <w:rsid w:val="003E19B5"/>
    <w:rsid w:val="003E410C"/>
    <w:rsid w:val="003F051E"/>
    <w:rsid w:val="003F0C09"/>
    <w:rsid w:val="003F353B"/>
    <w:rsid w:val="003F3EF6"/>
    <w:rsid w:val="003F5ABF"/>
    <w:rsid w:val="00400CB7"/>
    <w:rsid w:val="00401C18"/>
    <w:rsid w:val="004021EF"/>
    <w:rsid w:val="00402F7D"/>
    <w:rsid w:val="004038C4"/>
    <w:rsid w:val="00404632"/>
    <w:rsid w:val="00407730"/>
    <w:rsid w:val="00414014"/>
    <w:rsid w:val="00414F09"/>
    <w:rsid w:val="00415AF0"/>
    <w:rsid w:val="00416659"/>
    <w:rsid w:val="00423936"/>
    <w:rsid w:val="004249BC"/>
    <w:rsid w:val="00425E0D"/>
    <w:rsid w:val="0042711A"/>
    <w:rsid w:val="00427557"/>
    <w:rsid w:val="00430F0D"/>
    <w:rsid w:val="00435E3A"/>
    <w:rsid w:val="00437F46"/>
    <w:rsid w:val="0044169E"/>
    <w:rsid w:val="00442ED9"/>
    <w:rsid w:val="004432A2"/>
    <w:rsid w:val="00443725"/>
    <w:rsid w:val="00445438"/>
    <w:rsid w:val="00454AD2"/>
    <w:rsid w:val="00455305"/>
    <w:rsid w:val="00460627"/>
    <w:rsid w:val="0046351A"/>
    <w:rsid w:val="00464F62"/>
    <w:rsid w:val="00466674"/>
    <w:rsid w:val="004666F7"/>
    <w:rsid w:val="00466BBB"/>
    <w:rsid w:val="00466D6A"/>
    <w:rsid w:val="00467ACD"/>
    <w:rsid w:val="004709EE"/>
    <w:rsid w:val="00471F2C"/>
    <w:rsid w:val="00472093"/>
    <w:rsid w:val="004726D4"/>
    <w:rsid w:val="00472D91"/>
    <w:rsid w:val="0047442E"/>
    <w:rsid w:val="00474641"/>
    <w:rsid w:val="00474C3A"/>
    <w:rsid w:val="00475DF1"/>
    <w:rsid w:val="00476598"/>
    <w:rsid w:val="0047721F"/>
    <w:rsid w:val="004806E9"/>
    <w:rsid w:val="004813AD"/>
    <w:rsid w:val="0048187E"/>
    <w:rsid w:val="00481F68"/>
    <w:rsid w:val="0048545B"/>
    <w:rsid w:val="00486040"/>
    <w:rsid w:val="00486041"/>
    <w:rsid w:val="004866B4"/>
    <w:rsid w:val="0048687D"/>
    <w:rsid w:val="0048734E"/>
    <w:rsid w:val="004875CA"/>
    <w:rsid w:val="004915C8"/>
    <w:rsid w:val="00492F8D"/>
    <w:rsid w:val="004947C9"/>
    <w:rsid w:val="00494820"/>
    <w:rsid w:val="00494E69"/>
    <w:rsid w:val="00495632"/>
    <w:rsid w:val="00495BF9"/>
    <w:rsid w:val="00496AE7"/>
    <w:rsid w:val="004A4D3E"/>
    <w:rsid w:val="004A56F9"/>
    <w:rsid w:val="004A6718"/>
    <w:rsid w:val="004B3339"/>
    <w:rsid w:val="004B3EEF"/>
    <w:rsid w:val="004B4DC9"/>
    <w:rsid w:val="004B5E47"/>
    <w:rsid w:val="004B6499"/>
    <w:rsid w:val="004B7D26"/>
    <w:rsid w:val="004C23C8"/>
    <w:rsid w:val="004C3747"/>
    <w:rsid w:val="004C417E"/>
    <w:rsid w:val="004C458E"/>
    <w:rsid w:val="004C4934"/>
    <w:rsid w:val="004C4A9A"/>
    <w:rsid w:val="004C63BF"/>
    <w:rsid w:val="004C6A92"/>
    <w:rsid w:val="004C7875"/>
    <w:rsid w:val="004D1596"/>
    <w:rsid w:val="004D3291"/>
    <w:rsid w:val="004D3A4C"/>
    <w:rsid w:val="004D3A71"/>
    <w:rsid w:val="004D3B6C"/>
    <w:rsid w:val="004D4479"/>
    <w:rsid w:val="004D56FA"/>
    <w:rsid w:val="004D6558"/>
    <w:rsid w:val="004E04E0"/>
    <w:rsid w:val="004E138B"/>
    <w:rsid w:val="004E2C00"/>
    <w:rsid w:val="004E3E74"/>
    <w:rsid w:val="004E4949"/>
    <w:rsid w:val="004E4A69"/>
    <w:rsid w:val="004E791D"/>
    <w:rsid w:val="004F0C1E"/>
    <w:rsid w:val="004F1CA3"/>
    <w:rsid w:val="004F3D6D"/>
    <w:rsid w:val="004F75A9"/>
    <w:rsid w:val="004F7ABB"/>
    <w:rsid w:val="00500D82"/>
    <w:rsid w:val="005017C4"/>
    <w:rsid w:val="005027AA"/>
    <w:rsid w:val="00502EF8"/>
    <w:rsid w:val="00503BF2"/>
    <w:rsid w:val="00504124"/>
    <w:rsid w:val="00506709"/>
    <w:rsid w:val="00506CC8"/>
    <w:rsid w:val="00506DE2"/>
    <w:rsid w:val="00507BE6"/>
    <w:rsid w:val="005100C1"/>
    <w:rsid w:val="005101F2"/>
    <w:rsid w:val="0051290E"/>
    <w:rsid w:val="00512A7A"/>
    <w:rsid w:val="00512DA7"/>
    <w:rsid w:val="00513940"/>
    <w:rsid w:val="00513F79"/>
    <w:rsid w:val="005149D2"/>
    <w:rsid w:val="005159D1"/>
    <w:rsid w:val="00516B71"/>
    <w:rsid w:val="00522418"/>
    <w:rsid w:val="00525174"/>
    <w:rsid w:val="00525C5D"/>
    <w:rsid w:val="00527357"/>
    <w:rsid w:val="00527A99"/>
    <w:rsid w:val="00531888"/>
    <w:rsid w:val="005322CA"/>
    <w:rsid w:val="00533B3A"/>
    <w:rsid w:val="00536E9F"/>
    <w:rsid w:val="00540B4C"/>
    <w:rsid w:val="005458B2"/>
    <w:rsid w:val="005500B0"/>
    <w:rsid w:val="0055121E"/>
    <w:rsid w:val="005561B8"/>
    <w:rsid w:val="005562C9"/>
    <w:rsid w:val="0055647B"/>
    <w:rsid w:val="00560378"/>
    <w:rsid w:val="005605E5"/>
    <w:rsid w:val="00560E45"/>
    <w:rsid w:val="0056133A"/>
    <w:rsid w:val="00562768"/>
    <w:rsid w:val="00562D10"/>
    <w:rsid w:val="005654ED"/>
    <w:rsid w:val="00565B46"/>
    <w:rsid w:val="00565EBA"/>
    <w:rsid w:val="00567BBD"/>
    <w:rsid w:val="00570007"/>
    <w:rsid w:val="005711E1"/>
    <w:rsid w:val="00571319"/>
    <w:rsid w:val="005738DA"/>
    <w:rsid w:val="00573ED6"/>
    <w:rsid w:val="00574EBD"/>
    <w:rsid w:val="0057514E"/>
    <w:rsid w:val="00580C0A"/>
    <w:rsid w:val="00581BBB"/>
    <w:rsid w:val="005843B7"/>
    <w:rsid w:val="00592B1C"/>
    <w:rsid w:val="005942C7"/>
    <w:rsid w:val="0059532A"/>
    <w:rsid w:val="0059541F"/>
    <w:rsid w:val="00596550"/>
    <w:rsid w:val="00596557"/>
    <w:rsid w:val="005A03EC"/>
    <w:rsid w:val="005A1D35"/>
    <w:rsid w:val="005A4587"/>
    <w:rsid w:val="005A6D8A"/>
    <w:rsid w:val="005B207A"/>
    <w:rsid w:val="005B3817"/>
    <w:rsid w:val="005B47A8"/>
    <w:rsid w:val="005B5AEE"/>
    <w:rsid w:val="005B625E"/>
    <w:rsid w:val="005B7503"/>
    <w:rsid w:val="005B7642"/>
    <w:rsid w:val="005C036C"/>
    <w:rsid w:val="005C15AC"/>
    <w:rsid w:val="005C24BC"/>
    <w:rsid w:val="005C2C81"/>
    <w:rsid w:val="005C3B39"/>
    <w:rsid w:val="005C43BB"/>
    <w:rsid w:val="005C4AF6"/>
    <w:rsid w:val="005C5913"/>
    <w:rsid w:val="005C5DD8"/>
    <w:rsid w:val="005D0948"/>
    <w:rsid w:val="005D20EE"/>
    <w:rsid w:val="005D48ED"/>
    <w:rsid w:val="005D5593"/>
    <w:rsid w:val="005D6807"/>
    <w:rsid w:val="005E349F"/>
    <w:rsid w:val="005E50F5"/>
    <w:rsid w:val="005E7BE1"/>
    <w:rsid w:val="005F01CF"/>
    <w:rsid w:val="005F04E0"/>
    <w:rsid w:val="005F059C"/>
    <w:rsid w:val="005F0B1A"/>
    <w:rsid w:val="005F31B0"/>
    <w:rsid w:val="005F3EBC"/>
    <w:rsid w:val="005F573B"/>
    <w:rsid w:val="005F5D92"/>
    <w:rsid w:val="00600833"/>
    <w:rsid w:val="00602F4C"/>
    <w:rsid w:val="00603841"/>
    <w:rsid w:val="006051E5"/>
    <w:rsid w:val="006053D0"/>
    <w:rsid w:val="00605F79"/>
    <w:rsid w:val="00606E3B"/>
    <w:rsid w:val="00607509"/>
    <w:rsid w:val="00607ED2"/>
    <w:rsid w:val="00610496"/>
    <w:rsid w:val="00611CB1"/>
    <w:rsid w:val="00613B37"/>
    <w:rsid w:val="00621261"/>
    <w:rsid w:val="00623315"/>
    <w:rsid w:val="00625678"/>
    <w:rsid w:val="00626CC1"/>
    <w:rsid w:val="0063186F"/>
    <w:rsid w:val="00631C61"/>
    <w:rsid w:val="00633809"/>
    <w:rsid w:val="00633AC5"/>
    <w:rsid w:val="00633F27"/>
    <w:rsid w:val="0063774B"/>
    <w:rsid w:val="00641AAF"/>
    <w:rsid w:val="00642D04"/>
    <w:rsid w:val="00642D72"/>
    <w:rsid w:val="00644774"/>
    <w:rsid w:val="00645E1C"/>
    <w:rsid w:val="006476EE"/>
    <w:rsid w:val="006478D6"/>
    <w:rsid w:val="00650F0A"/>
    <w:rsid w:val="00652B5A"/>
    <w:rsid w:val="00653107"/>
    <w:rsid w:val="00654C3F"/>
    <w:rsid w:val="0065529F"/>
    <w:rsid w:val="00655ADA"/>
    <w:rsid w:val="00660819"/>
    <w:rsid w:val="00660CD6"/>
    <w:rsid w:val="0066105F"/>
    <w:rsid w:val="006618BB"/>
    <w:rsid w:val="00661D4D"/>
    <w:rsid w:val="00666181"/>
    <w:rsid w:val="00666C1D"/>
    <w:rsid w:val="006672FD"/>
    <w:rsid w:val="00670A5E"/>
    <w:rsid w:val="00671725"/>
    <w:rsid w:val="00672089"/>
    <w:rsid w:val="006738BA"/>
    <w:rsid w:val="00676B55"/>
    <w:rsid w:val="00677BCA"/>
    <w:rsid w:val="006807CE"/>
    <w:rsid w:val="00681249"/>
    <w:rsid w:val="00681946"/>
    <w:rsid w:val="00682574"/>
    <w:rsid w:val="00683328"/>
    <w:rsid w:val="00684068"/>
    <w:rsid w:val="00684414"/>
    <w:rsid w:val="006903B7"/>
    <w:rsid w:val="00692066"/>
    <w:rsid w:val="00692A86"/>
    <w:rsid w:val="00692AF9"/>
    <w:rsid w:val="00692F94"/>
    <w:rsid w:val="006942FF"/>
    <w:rsid w:val="006943C5"/>
    <w:rsid w:val="006952D9"/>
    <w:rsid w:val="00695EFA"/>
    <w:rsid w:val="00696129"/>
    <w:rsid w:val="0069640F"/>
    <w:rsid w:val="00696A96"/>
    <w:rsid w:val="00697E97"/>
    <w:rsid w:val="006A0F34"/>
    <w:rsid w:val="006A1715"/>
    <w:rsid w:val="006A21C7"/>
    <w:rsid w:val="006A3BF0"/>
    <w:rsid w:val="006A5A41"/>
    <w:rsid w:val="006A7749"/>
    <w:rsid w:val="006A79CB"/>
    <w:rsid w:val="006B027D"/>
    <w:rsid w:val="006B3C20"/>
    <w:rsid w:val="006B5DD5"/>
    <w:rsid w:val="006B5ED1"/>
    <w:rsid w:val="006B7133"/>
    <w:rsid w:val="006B7288"/>
    <w:rsid w:val="006B7768"/>
    <w:rsid w:val="006C1A33"/>
    <w:rsid w:val="006C2178"/>
    <w:rsid w:val="006C2D05"/>
    <w:rsid w:val="006C40E5"/>
    <w:rsid w:val="006C7875"/>
    <w:rsid w:val="006D05FE"/>
    <w:rsid w:val="006D1BF2"/>
    <w:rsid w:val="006D1FF4"/>
    <w:rsid w:val="006D254C"/>
    <w:rsid w:val="006D44CA"/>
    <w:rsid w:val="006D7F60"/>
    <w:rsid w:val="006E4208"/>
    <w:rsid w:val="006E42B3"/>
    <w:rsid w:val="006E5502"/>
    <w:rsid w:val="006F0FE7"/>
    <w:rsid w:val="006F1E88"/>
    <w:rsid w:val="006F33BF"/>
    <w:rsid w:val="006F5121"/>
    <w:rsid w:val="006F5F31"/>
    <w:rsid w:val="006F703A"/>
    <w:rsid w:val="00700B1E"/>
    <w:rsid w:val="00701BE2"/>
    <w:rsid w:val="007029BC"/>
    <w:rsid w:val="007069F1"/>
    <w:rsid w:val="0071198E"/>
    <w:rsid w:val="00713B7D"/>
    <w:rsid w:val="00715B30"/>
    <w:rsid w:val="007175C7"/>
    <w:rsid w:val="00720B10"/>
    <w:rsid w:val="00722D2B"/>
    <w:rsid w:val="0073199A"/>
    <w:rsid w:val="00732648"/>
    <w:rsid w:val="00732AC3"/>
    <w:rsid w:val="00732FCA"/>
    <w:rsid w:val="00733C4F"/>
    <w:rsid w:val="0073454C"/>
    <w:rsid w:val="0073530C"/>
    <w:rsid w:val="00735F87"/>
    <w:rsid w:val="007372C3"/>
    <w:rsid w:val="0073739A"/>
    <w:rsid w:val="007413C4"/>
    <w:rsid w:val="00742194"/>
    <w:rsid w:val="007422E5"/>
    <w:rsid w:val="00743417"/>
    <w:rsid w:val="00743756"/>
    <w:rsid w:val="00743BB6"/>
    <w:rsid w:val="0074613F"/>
    <w:rsid w:val="00750991"/>
    <w:rsid w:val="00750AE4"/>
    <w:rsid w:val="007531E7"/>
    <w:rsid w:val="00753363"/>
    <w:rsid w:val="0075536E"/>
    <w:rsid w:val="00755D7E"/>
    <w:rsid w:val="00755E5D"/>
    <w:rsid w:val="00757A18"/>
    <w:rsid w:val="00761E21"/>
    <w:rsid w:val="00764824"/>
    <w:rsid w:val="00770467"/>
    <w:rsid w:val="00772AD5"/>
    <w:rsid w:val="00774C2D"/>
    <w:rsid w:val="00774CC5"/>
    <w:rsid w:val="00776C06"/>
    <w:rsid w:val="00777CEF"/>
    <w:rsid w:val="0078204D"/>
    <w:rsid w:val="00785055"/>
    <w:rsid w:val="00786BF1"/>
    <w:rsid w:val="00787215"/>
    <w:rsid w:val="0078749A"/>
    <w:rsid w:val="007913E7"/>
    <w:rsid w:val="00791800"/>
    <w:rsid w:val="00791EF1"/>
    <w:rsid w:val="007937B4"/>
    <w:rsid w:val="007937E3"/>
    <w:rsid w:val="00794E15"/>
    <w:rsid w:val="00795190"/>
    <w:rsid w:val="007952DD"/>
    <w:rsid w:val="00795887"/>
    <w:rsid w:val="00796AE5"/>
    <w:rsid w:val="00796E9E"/>
    <w:rsid w:val="007A2656"/>
    <w:rsid w:val="007A4D3C"/>
    <w:rsid w:val="007A7426"/>
    <w:rsid w:val="007A74FA"/>
    <w:rsid w:val="007A783E"/>
    <w:rsid w:val="007A7DFB"/>
    <w:rsid w:val="007B03DA"/>
    <w:rsid w:val="007B0D9A"/>
    <w:rsid w:val="007B235F"/>
    <w:rsid w:val="007B4AEF"/>
    <w:rsid w:val="007B675C"/>
    <w:rsid w:val="007B7CF5"/>
    <w:rsid w:val="007C0731"/>
    <w:rsid w:val="007C0769"/>
    <w:rsid w:val="007C0B12"/>
    <w:rsid w:val="007C0D9B"/>
    <w:rsid w:val="007C12B8"/>
    <w:rsid w:val="007C65E6"/>
    <w:rsid w:val="007C70FF"/>
    <w:rsid w:val="007C79E7"/>
    <w:rsid w:val="007D26B5"/>
    <w:rsid w:val="007D2D8C"/>
    <w:rsid w:val="007D3D43"/>
    <w:rsid w:val="007D4800"/>
    <w:rsid w:val="007D59EF"/>
    <w:rsid w:val="007E0E56"/>
    <w:rsid w:val="007E10AF"/>
    <w:rsid w:val="007E4F0C"/>
    <w:rsid w:val="007E4F12"/>
    <w:rsid w:val="007E65F2"/>
    <w:rsid w:val="007F0200"/>
    <w:rsid w:val="007F063E"/>
    <w:rsid w:val="007F2A63"/>
    <w:rsid w:val="007F2F00"/>
    <w:rsid w:val="007F39B5"/>
    <w:rsid w:val="007F51E2"/>
    <w:rsid w:val="007F791F"/>
    <w:rsid w:val="0080273B"/>
    <w:rsid w:val="00803420"/>
    <w:rsid w:val="00805973"/>
    <w:rsid w:val="00807AFB"/>
    <w:rsid w:val="0081334C"/>
    <w:rsid w:val="008142E0"/>
    <w:rsid w:val="00816689"/>
    <w:rsid w:val="008172AA"/>
    <w:rsid w:val="00817B8E"/>
    <w:rsid w:val="00820458"/>
    <w:rsid w:val="008205F7"/>
    <w:rsid w:val="00820F7C"/>
    <w:rsid w:val="00825FC1"/>
    <w:rsid w:val="00830188"/>
    <w:rsid w:val="0083114C"/>
    <w:rsid w:val="00831A47"/>
    <w:rsid w:val="00833551"/>
    <w:rsid w:val="00834D65"/>
    <w:rsid w:val="00835168"/>
    <w:rsid w:val="008355EB"/>
    <w:rsid w:val="00835EBC"/>
    <w:rsid w:val="0083742C"/>
    <w:rsid w:val="008376E8"/>
    <w:rsid w:val="008377FA"/>
    <w:rsid w:val="00840795"/>
    <w:rsid w:val="008435E9"/>
    <w:rsid w:val="00843E7E"/>
    <w:rsid w:val="008446A5"/>
    <w:rsid w:val="00844FD3"/>
    <w:rsid w:val="00845BF8"/>
    <w:rsid w:val="00846092"/>
    <w:rsid w:val="0084662A"/>
    <w:rsid w:val="008504BB"/>
    <w:rsid w:val="00850A3C"/>
    <w:rsid w:val="00850CED"/>
    <w:rsid w:val="00851B37"/>
    <w:rsid w:val="00853566"/>
    <w:rsid w:val="00854F6B"/>
    <w:rsid w:val="00855837"/>
    <w:rsid w:val="00856E79"/>
    <w:rsid w:val="00860884"/>
    <w:rsid w:val="00860CCC"/>
    <w:rsid w:val="00862127"/>
    <w:rsid w:val="00865F0D"/>
    <w:rsid w:val="00866D29"/>
    <w:rsid w:val="00866EA0"/>
    <w:rsid w:val="00870E75"/>
    <w:rsid w:val="0087269E"/>
    <w:rsid w:val="00872EEC"/>
    <w:rsid w:val="00873105"/>
    <w:rsid w:val="0087394A"/>
    <w:rsid w:val="00873BDB"/>
    <w:rsid w:val="00874EE0"/>
    <w:rsid w:val="008750BA"/>
    <w:rsid w:val="00875BDE"/>
    <w:rsid w:val="00877468"/>
    <w:rsid w:val="00880427"/>
    <w:rsid w:val="0088045D"/>
    <w:rsid w:val="008824E8"/>
    <w:rsid w:val="008824F3"/>
    <w:rsid w:val="00882BF0"/>
    <w:rsid w:val="008830B6"/>
    <w:rsid w:val="0088345B"/>
    <w:rsid w:val="00885D4C"/>
    <w:rsid w:val="00886720"/>
    <w:rsid w:val="00886FBC"/>
    <w:rsid w:val="0088724D"/>
    <w:rsid w:val="008909F5"/>
    <w:rsid w:val="00890ECD"/>
    <w:rsid w:val="0089181E"/>
    <w:rsid w:val="008924DC"/>
    <w:rsid w:val="0089417D"/>
    <w:rsid w:val="00896459"/>
    <w:rsid w:val="008A11CE"/>
    <w:rsid w:val="008A1478"/>
    <w:rsid w:val="008A1633"/>
    <w:rsid w:val="008A3673"/>
    <w:rsid w:val="008A6336"/>
    <w:rsid w:val="008A7063"/>
    <w:rsid w:val="008A7D03"/>
    <w:rsid w:val="008B1523"/>
    <w:rsid w:val="008B1EC8"/>
    <w:rsid w:val="008B47F6"/>
    <w:rsid w:val="008B600C"/>
    <w:rsid w:val="008B76F4"/>
    <w:rsid w:val="008C155B"/>
    <w:rsid w:val="008C17D6"/>
    <w:rsid w:val="008C2A0E"/>
    <w:rsid w:val="008C36AE"/>
    <w:rsid w:val="008C46D1"/>
    <w:rsid w:val="008C798A"/>
    <w:rsid w:val="008D09F9"/>
    <w:rsid w:val="008D0AA9"/>
    <w:rsid w:val="008D12DC"/>
    <w:rsid w:val="008D39F0"/>
    <w:rsid w:val="008D5421"/>
    <w:rsid w:val="008D7B8A"/>
    <w:rsid w:val="008E13F4"/>
    <w:rsid w:val="008E143C"/>
    <w:rsid w:val="008E1FE9"/>
    <w:rsid w:val="008E2B6C"/>
    <w:rsid w:val="008E2B80"/>
    <w:rsid w:val="008E31CE"/>
    <w:rsid w:val="008E3F4D"/>
    <w:rsid w:val="008E555D"/>
    <w:rsid w:val="008E7DFD"/>
    <w:rsid w:val="008F20B2"/>
    <w:rsid w:val="008F3C2E"/>
    <w:rsid w:val="008F5B35"/>
    <w:rsid w:val="008F6056"/>
    <w:rsid w:val="008F758D"/>
    <w:rsid w:val="008F7AC6"/>
    <w:rsid w:val="00900317"/>
    <w:rsid w:val="00900B37"/>
    <w:rsid w:val="00901A88"/>
    <w:rsid w:val="00904D99"/>
    <w:rsid w:val="00905796"/>
    <w:rsid w:val="0090621E"/>
    <w:rsid w:val="0090686F"/>
    <w:rsid w:val="00907195"/>
    <w:rsid w:val="00910040"/>
    <w:rsid w:val="009100B5"/>
    <w:rsid w:val="00916519"/>
    <w:rsid w:val="0091747D"/>
    <w:rsid w:val="009225F1"/>
    <w:rsid w:val="00923294"/>
    <w:rsid w:val="0092370B"/>
    <w:rsid w:val="00925198"/>
    <w:rsid w:val="0092712A"/>
    <w:rsid w:val="00933EF2"/>
    <w:rsid w:val="009351CF"/>
    <w:rsid w:val="00935F15"/>
    <w:rsid w:val="00936B45"/>
    <w:rsid w:val="0093789B"/>
    <w:rsid w:val="00941DFE"/>
    <w:rsid w:val="00944A31"/>
    <w:rsid w:val="00944CB3"/>
    <w:rsid w:val="009474DE"/>
    <w:rsid w:val="00947D4C"/>
    <w:rsid w:val="00950407"/>
    <w:rsid w:val="00950EC7"/>
    <w:rsid w:val="009510D1"/>
    <w:rsid w:val="00956433"/>
    <w:rsid w:val="00956658"/>
    <w:rsid w:val="0096151E"/>
    <w:rsid w:val="00961960"/>
    <w:rsid w:val="009628B2"/>
    <w:rsid w:val="0096302F"/>
    <w:rsid w:val="00963492"/>
    <w:rsid w:val="00965193"/>
    <w:rsid w:val="00965E41"/>
    <w:rsid w:val="00965F72"/>
    <w:rsid w:val="009667A7"/>
    <w:rsid w:val="009673CA"/>
    <w:rsid w:val="009700E1"/>
    <w:rsid w:val="00972FAD"/>
    <w:rsid w:val="00974FB7"/>
    <w:rsid w:val="009772F8"/>
    <w:rsid w:val="00980455"/>
    <w:rsid w:val="009807B9"/>
    <w:rsid w:val="00980D36"/>
    <w:rsid w:val="009822F9"/>
    <w:rsid w:val="00982BE8"/>
    <w:rsid w:val="0098336F"/>
    <w:rsid w:val="009873B0"/>
    <w:rsid w:val="0098776D"/>
    <w:rsid w:val="009916F4"/>
    <w:rsid w:val="00993388"/>
    <w:rsid w:val="0099572C"/>
    <w:rsid w:val="00996F23"/>
    <w:rsid w:val="009975DF"/>
    <w:rsid w:val="009A0154"/>
    <w:rsid w:val="009A15B8"/>
    <w:rsid w:val="009A27A3"/>
    <w:rsid w:val="009A2F51"/>
    <w:rsid w:val="009A3FBE"/>
    <w:rsid w:val="009A43AF"/>
    <w:rsid w:val="009A47D2"/>
    <w:rsid w:val="009A4F67"/>
    <w:rsid w:val="009B20FB"/>
    <w:rsid w:val="009B3525"/>
    <w:rsid w:val="009B408E"/>
    <w:rsid w:val="009B62A2"/>
    <w:rsid w:val="009B62F6"/>
    <w:rsid w:val="009B642A"/>
    <w:rsid w:val="009B70E0"/>
    <w:rsid w:val="009B7E2B"/>
    <w:rsid w:val="009C10C2"/>
    <w:rsid w:val="009C1965"/>
    <w:rsid w:val="009C1E10"/>
    <w:rsid w:val="009C3A1F"/>
    <w:rsid w:val="009C48C2"/>
    <w:rsid w:val="009C4F20"/>
    <w:rsid w:val="009C52A3"/>
    <w:rsid w:val="009C56C9"/>
    <w:rsid w:val="009C5CE9"/>
    <w:rsid w:val="009C757C"/>
    <w:rsid w:val="009D06E5"/>
    <w:rsid w:val="009D1F7A"/>
    <w:rsid w:val="009D38ED"/>
    <w:rsid w:val="009D3B41"/>
    <w:rsid w:val="009D3CE9"/>
    <w:rsid w:val="009D551E"/>
    <w:rsid w:val="009D5895"/>
    <w:rsid w:val="009D7D2D"/>
    <w:rsid w:val="009D7EF4"/>
    <w:rsid w:val="009E033F"/>
    <w:rsid w:val="009E567E"/>
    <w:rsid w:val="009F0D6D"/>
    <w:rsid w:val="009F4EA4"/>
    <w:rsid w:val="00A01074"/>
    <w:rsid w:val="00A04BFD"/>
    <w:rsid w:val="00A07526"/>
    <w:rsid w:val="00A139BD"/>
    <w:rsid w:val="00A13FCC"/>
    <w:rsid w:val="00A14712"/>
    <w:rsid w:val="00A16DD6"/>
    <w:rsid w:val="00A1780B"/>
    <w:rsid w:val="00A202AE"/>
    <w:rsid w:val="00A21084"/>
    <w:rsid w:val="00A218E4"/>
    <w:rsid w:val="00A2352D"/>
    <w:rsid w:val="00A250BB"/>
    <w:rsid w:val="00A26117"/>
    <w:rsid w:val="00A270AF"/>
    <w:rsid w:val="00A302E5"/>
    <w:rsid w:val="00A342F7"/>
    <w:rsid w:val="00A349E3"/>
    <w:rsid w:val="00A34EA9"/>
    <w:rsid w:val="00A363BB"/>
    <w:rsid w:val="00A36EC9"/>
    <w:rsid w:val="00A40DC7"/>
    <w:rsid w:val="00A4249B"/>
    <w:rsid w:val="00A42AA0"/>
    <w:rsid w:val="00A4358C"/>
    <w:rsid w:val="00A45AF7"/>
    <w:rsid w:val="00A4713C"/>
    <w:rsid w:val="00A471BA"/>
    <w:rsid w:val="00A50E1D"/>
    <w:rsid w:val="00A50FC7"/>
    <w:rsid w:val="00A5254B"/>
    <w:rsid w:val="00A5360C"/>
    <w:rsid w:val="00A53BCB"/>
    <w:rsid w:val="00A568DB"/>
    <w:rsid w:val="00A570FD"/>
    <w:rsid w:val="00A57D84"/>
    <w:rsid w:val="00A60833"/>
    <w:rsid w:val="00A60C67"/>
    <w:rsid w:val="00A6115B"/>
    <w:rsid w:val="00A629C2"/>
    <w:rsid w:val="00A64760"/>
    <w:rsid w:val="00A64B94"/>
    <w:rsid w:val="00A652CA"/>
    <w:rsid w:val="00A65B60"/>
    <w:rsid w:val="00A66205"/>
    <w:rsid w:val="00A667C5"/>
    <w:rsid w:val="00A6753A"/>
    <w:rsid w:val="00A67A12"/>
    <w:rsid w:val="00A67F38"/>
    <w:rsid w:val="00A707F2"/>
    <w:rsid w:val="00A724FE"/>
    <w:rsid w:val="00A72951"/>
    <w:rsid w:val="00A72EC0"/>
    <w:rsid w:val="00A7455E"/>
    <w:rsid w:val="00A74CBA"/>
    <w:rsid w:val="00A75699"/>
    <w:rsid w:val="00A75FA8"/>
    <w:rsid w:val="00A7603E"/>
    <w:rsid w:val="00A77A75"/>
    <w:rsid w:val="00A8038D"/>
    <w:rsid w:val="00A80D43"/>
    <w:rsid w:val="00A8127D"/>
    <w:rsid w:val="00A82B5C"/>
    <w:rsid w:val="00A847CF"/>
    <w:rsid w:val="00A84D38"/>
    <w:rsid w:val="00A85A16"/>
    <w:rsid w:val="00A85CE8"/>
    <w:rsid w:val="00A86DF2"/>
    <w:rsid w:val="00A87857"/>
    <w:rsid w:val="00A9024C"/>
    <w:rsid w:val="00A91356"/>
    <w:rsid w:val="00A93CF0"/>
    <w:rsid w:val="00A95A9C"/>
    <w:rsid w:val="00A95B29"/>
    <w:rsid w:val="00A966FD"/>
    <w:rsid w:val="00A968F0"/>
    <w:rsid w:val="00A97A92"/>
    <w:rsid w:val="00A97B39"/>
    <w:rsid w:val="00AA1BC3"/>
    <w:rsid w:val="00AA4726"/>
    <w:rsid w:val="00AA6BD6"/>
    <w:rsid w:val="00AA79E1"/>
    <w:rsid w:val="00AA7F85"/>
    <w:rsid w:val="00AB0FE8"/>
    <w:rsid w:val="00AB3E73"/>
    <w:rsid w:val="00AB437E"/>
    <w:rsid w:val="00AB4A35"/>
    <w:rsid w:val="00AB4D36"/>
    <w:rsid w:val="00AB524D"/>
    <w:rsid w:val="00AB6246"/>
    <w:rsid w:val="00AB6DFA"/>
    <w:rsid w:val="00AB78F4"/>
    <w:rsid w:val="00AC01A7"/>
    <w:rsid w:val="00AC1261"/>
    <w:rsid w:val="00AC2AB4"/>
    <w:rsid w:val="00AC4417"/>
    <w:rsid w:val="00AC4A4B"/>
    <w:rsid w:val="00AC5622"/>
    <w:rsid w:val="00AC73E0"/>
    <w:rsid w:val="00AD11D0"/>
    <w:rsid w:val="00AD1A9A"/>
    <w:rsid w:val="00AD20A0"/>
    <w:rsid w:val="00AD2767"/>
    <w:rsid w:val="00AD2A16"/>
    <w:rsid w:val="00AD3319"/>
    <w:rsid w:val="00AD4603"/>
    <w:rsid w:val="00AD4A2E"/>
    <w:rsid w:val="00AD5CE2"/>
    <w:rsid w:val="00AD627C"/>
    <w:rsid w:val="00AE08C3"/>
    <w:rsid w:val="00AE0D76"/>
    <w:rsid w:val="00AE121A"/>
    <w:rsid w:val="00AE1BF1"/>
    <w:rsid w:val="00AE584C"/>
    <w:rsid w:val="00AE7613"/>
    <w:rsid w:val="00AF0240"/>
    <w:rsid w:val="00AF181A"/>
    <w:rsid w:val="00AF3298"/>
    <w:rsid w:val="00B000DC"/>
    <w:rsid w:val="00B00765"/>
    <w:rsid w:val="00B01760"/>
    <w:rsid w:val="00B0185F"/>
    <w:rsid w:val="00B01CB7"/>
    <w:rsid w:val="00B0231D"/>
    <w:rsid w:val="00B02CCB"/>
    <w:rsid w:val="00B0494C"/>
    <w:rsid w:val="00B06E45"/>
    <w:rsid w:val="00B072F1"/>
    <w:rsid w:val="00B10FDC"/>
    <w:rsid w:val="00B1147F"/>
    <w:rsid w:val="00B1384F"/>
    <w:rsid w:val="00B138F2"/>
    <w:rsid w:val="00B15059"/>
    <w:rsid w:val="00B15248"/>
    <w:rsid w:val="00B17754"/>
    <w:rsid w:val="00B17C05"/>
    <w:rsid w:val="00B219EC"/>
    <w:rsid w:val="00B22877"/>
    <w:rsid w:val="00B229F5"/>
    <w:rsid w:val="00B2776E"/>
    <w:rsid w:val="00B30A26"/>
    <w:rsid w:val="00B33771"/>
    <w:rsid w:val="00B346AE"/>
    <w:rsid w:val="00B3577E"/>
    <w:rsid w:val="00B36CF8"/>
    <w:rsid w:val="00B4017A"/>
    <w:rsid w:val="00B41C78"/>
    <w:rsid w:val="00B428D1"/>
    <w:rsid w:val="00B436DA"/>
    <w:rsid w:val="00B4376F"/>
    <w:rsid w:val="00B44BAE"/>
    <w:rsid w:val="00B455E5"/>
    <w:rsid w:val="00B46187"/>
    <w:rsid w:val="00B50747"/>
    <w:rsid w:val="00B50D58"/>
    <w:rsid w:val="00B5461A"/>
    <w:rsid w:val="00B5489C"/>
    <w:rsid w:val="00B566AD"/>
    <w:rsid w:val="00B57EE5"/>
    <w:rsid w:val="00B6084A"/>
    <w:rsid w:val="00B66A8D"/>
    <w:rsid w:val="00B743FE"/>
    <w:rsid w:val="00B76200"/>
    <w:rsid w:val="00B77400"/>
    <w:rsid w:val="00B8028F"/>
    <w:rsid w:val="00B807B1"/>
    <w:rsid w:val="00B80D77"/>
    <w:rsid w:val="00B81396"/>
    <w:rsid w:val="00B81BF0"/>
    <w:rsid w:val="00B85CEA"/>
    <w:rsid w:val="00B86CF7"/>
    <w:rsid w:val="00B9173A"/>
    <w:rsid w:val="00B91804"/>
    <w:rsid w:val="00B941AD"/>
    <w:rsid w:val="00B96220"/>
    <w:rsid w:val="00B969D4"/>
    <w:rsid w:val="00BA001E"/>
    <w:rsid w:val="00BA27F1"/>
    <w:rsid w:val="00BA2F42"/>
    <w:rsid w:val="00BA3314"/>
    <w:rsid w:val="00BA3545"/>
    <w:rsid w:val="00BA3B87"/>
    <w:rsid w:val="00BA6CD1"/>
    <w:rsid w:val="00BB0322"/>
    <w:rsid w:val="00BB1165"/>
    <w:rsid w:val="00BB5182"/>
    <w:rsid w:val="00BB6B58"/>
    <w:rsid w:val="00BB7F32"/>
    <w:rsid w:val="00BC013F"/>
    <w:rsid w:val="00BC3683"/>
    <w:rsid w:val="00BC3C7E"/>
    <w:rsid w:val="00BC460B"/>
    <w:rsid w:val="00BC4857"/>
    <w:rsid w:val="00BC48CF"/>
    <w:rsid w:val="00BC532E"/>
    <w:rsid w:val="00BD009E"/>
    <w:rsid w:val="00BD0EBE"/>
    <w:rsid w:val="00BD274E"/>
    <w:rsid w:val="00BD7B41"/>
    <w:rsid w:val="00BE1CFD"/>
    <w:rsid w:val="00BE3B99"/>
    <w:rsid w:val="00BE4541"/>
    <w:rsid w:val="00BE5324"/>
    <w:rsid w:val="00BE5422"/>
    <w:rsid w:val="00BE64D3"/>
    <w:rsid w:val="00BE708A"/>
    <w:rsid w:val="00BF0732"/>
    <w:rsid w:val="00BF209F"/>
    <w:rsid w:val="00BF2A0D"/>
    <w:rsid w:val="00BF3C0F"/>
    <w:rsid w:val="00BF4AC7"/>
    <w:rsid w:val="00BF4C92"/>
    <w:rsid w:val="00BF53F5"/>
    <w:rsid w:val="00BF5767"/>
    <w:rsid w:val="00BF5EB9"/>
    <w:rsid w:val="00BF6344"/>
    <w:rsid w:val="00BF65E3"/>
    <w:rsid w:val="00BF6A43"/>
    <w:rsid w:val="00C00CE8"/>
    <w:rsid w:val="00C01EFB"/>
    <w:rsid w:val="00C02146"/>
    <w:rsid w:val="00C024E4"/>
    <w:rsid w:val="00C02739"/>
    <w:rsid w:val="00C04800"/>
    <w:rsid w:val="00C0634C"/>
    <w:rsid w:val="00C0666F"/>
    <w:rsid w:val="00C06AB5"/>
    <w:rsid w:val="00C071AF"/>
    <w:rsid w:val="00C109F7"/>
    <w:rsid w:val="00C10A61"/>
    <w:rsid w:val="00C10C19"/>
    <w:rsid w:val="00C10CD4"/>
    <w:rsid w:val="00C11555"/>
    <w:rsid w:val="00C124AA"/>
    <w:rsid w:val="00C1252D"/>
    <w:rsid w:val="00C1611B"/>
    <w:rsid w:val="00C16A6F"/>
    <w:rsid w:val="00C202B2"/>
    <w:rsid w:val="00C20712"/>
    <w:rsid w:val="00C20E26"/>
    <w:rsid w:val="00C21526"/>
    <w:rsid w:val="00C2195C"/>
    <w:rsid w:val="00C2230C"/>
    <w:rsid w:val="00C24E26"/>
    <w:rsid w:val="00C267AB"/>
    <w:rsid w:val="00C34D50"/>
    <w:rsid w:val="00C3587C"/>
    <w:rsid w:val="00C35AAF"/>
    <w:rsid w:val="00C411A1"/>
    <w:rsid w:val="00C4195F"/>
    <w:rsid w:val="00C44202"/>
    <w:rsid w:val="00C4477A"/>
    <w:rsid w:val="00C44CC2"/>
    <w:rsid w:val="00C4647F"/>
    <w:rsid w:val="00C4662F"/>
    <w:rsid w:val="00C46E41"/>
    <w:rsid w:val="00C47969"/>
    <w:rsid w:val="00C479BF"/>
    <w:rsid w:val="00C53615"/>
    <w:rsid w:val="00C53D64"/>
    <w:rsid w:val="00C53DDB"/>
    <w:rsid w:val="00C54828"/>
    <w:rsid w:val="00C64538"/>
    <w:rsid w:val="00C65603"/>
    <w:rsid w:val="00C66594"/>
    <w:rsid w:val="00C71493"/>
    <w:rsid w:val="00C71F2C"/>
    <w:rsid w:val="00C725AA"/>
    <w:rsid w:val="00C766DC"/>
    <w:rsid w:val="00C81BEA"/>
    <w:rsid w:val="00C822ED"/>
    <w:rsid w:val="00C8296A"/>
    <w:rsid w:val="00C863E8"/>
    <w:rsid w:val="00C86570"/>
    <w:rsid w:val="00C8659B"/>
    <w:rsid w:val="00C87465"/>
    <w:rsid w:val="00C91F47"/>
    <w:rsid w:val="00C9218B"/>
    <w:rsid w:val="00C923C9"/>
    <w:rsid w:val="00C9276B"/>
    <w:rsid w:val="00C93F0E"/>
    <w:rsid w:val="00C9583D"/>
    <w:rsid w:val="00C95979"/>
    <w:rsid w:val="00C96055"/>
    <w:rsid w:val="00C96A52"/>
    <w:rsid w:val="00C970C4"/>
    <w:rsid w:val="00C97D84"/>
    <w:rsid w:val="00CA0487"/>
    <w:rsid w:val="00CA13B4"/>
    <w:rsid w:val="00CA2371"/>
    <w:rsid w:val="00CA2BAF"/>
    <w:rsid w:val="00CA5828"/>
    <w:rsid w:val="00CA6652"/>
    <w:rsid w:val="00CA6FD1"/>
    <w:rsid w:val="00CB1FAA"/>
    <w:rsid w:val="00CB2B6E"/>
    <w:rsid w:val="00CB3456"/>
    <w:rsid w:val="00CB3ED6"/>
    <w:rsid w:val="00CB4A9A"/>
    <w:rsid w:val="00CB5A2B"/>
    <w:rsid w:val="00CB5BA5"/>
    <w:rsid w:val="00CB6706"/>
    <w:rsid w:val="00CD09DF"/>
    <w:rsid w:val="00CD149D"/>
    <w:rsid w:val="00CD263E"/>
    <w:rsid w:val="00CD4DC9"/>
    <w:rsid w:val="00CD50E0"/>
    <w:rsid w:val="00CD6118"/>
    <w:rsid w:val="00CD73C3"/>
    <w:rsid w:val="00CE2973"/>
    <w:rsid w:val="00CE4C4F"/>
    <w:rsid w:val="00CE4F17"/>
    <w:rsid w:val="00CE5E1E"/>
    <w:rsid w:val="00CE5F79"/>
    <w:rsid w:val="00CE60FE"/>
    <w:rsid w:val="00CF2186"/>
    <w:rsid w:val="00CF3224"/>
    <w:rsid w:val="00CF3D2F"/>
    <w:rsid w:val="00CF7032"/>
    <w:rsid w:val="00CF7E76"/>
    <w:rsid w:val="00D00582"/>
    <w:rsid w:val="00D02D34"/>
    <w:rsid w:val="00D042B4"/>
    <w:rsid w:val="00D04DBF"/>
    <w:rsid w:val="00D0648A"/>
    <w:rsid w:val="00D11CCC"/>
    <w:rsid w:val="00D11F18"/>
    <w:rsid w:val="00D13495"/>
    <w:rsid w:val="00D13539"/>
    <w:rsid w:val="00D1617B"/>
    <w:rsid w:val="00D20478"/>
    <w:rsid w:val="00D20B87"/>
    <w:rsid w:val="00D22703"/>
    <w:rsid w:val="00D22A9F"/>
    <w:rsid w:val="00D242E6"/>
    <w:rsid w:val="00D24B6B"/>
    <w:rsid w:val="00D2567F"/>
    <w:rsid w:val="00D34331"/>
    <w:rsid w:val="00D355CB"/>
    <w:rsid w:val="00D3692B"/>
    <w:rsid w:val="00D402D6"/>
    <w:rsid w:val="00D40645"/>
    <w:rsid w:val="00D40F0E"/>
    <w:rsid w:val="00D41B49"/>
    <w:rsid w:val="00D427FF"/>
    <w:rsid w:val="00D44F6E"/>
    <w:rsid w:val="00D469F4"/>
    <w:rsid w:val="00D506A2"/>
    <w:rsid w:val="00D51C7F"/>
    <w:rsid w:val="00D52074"/>
    <w:rsid w:val="00D534BA"/>
    <w:rsid w:val="00D5489E"/>
    <w:rsid w:val="00D54BAE"/>
    <w:rsid w:val="00D55F44"/>
    <w:rsid w:val="00D56798"/>
    <w:rsid w:val="00D57FC9"/>
    <w:rsid w:val="00D60C98"/>
    <w:rsid w:val="00D60FD1"/>
    <w:rsid w:val="00D61B58"/>
    <w:rsid w:val="00D64996"/>
    <w:rsid w:val="00D64C63"/>
    <w:rsid w:val="00D656BA"/>
    <w:rsid w:val="00D6661C"/>
    <w:rsid w:val="00D712ED"/>
    <w:rsid w:val="00D71439"/>
    <w:rsid w:val="00D71930"/>
    <w:rsid w:val="00D7262C"/>
    <w:rsid w:val="00D731E6"/>
    <w:rsid w:val="00D7323B"/>
    <w:rsid w:val="00D76B4D"/>
    <w:rsid w:val="00D775FE"/>
    <w:rsid w:val="00D8160F"/>
    <w:rsid w:val="00D85629"/>
    <w:rsid w:val="00D86CAD"/>
    <w:rsid w:val="00D927CE"/>
    <w:rsid w:val="00D92C1F"/>
    <w:rsid w:val="00D957F5"/>
    <w:rsid w:val="00D967C8"/>
    <w:rsid w:val="00DA1303"/>
    <w:rsid w:val="00DA3126"/>
    <w:rsid w:val="00DA3B57"/>
    <w:rsid w:val="00DA3F8A"/>
    <w:rsid w:val="00DA55C7"/>
    <w:rsid w:val="00DB0970"/>
    <w:rsid w:val="00DB2BCE"/>
    <w:rsid w:val="00DB499C"/>
    <w:rsid w:val="00DB49F6"/>
    <w:rsid w:val="00DB7950"/>
    <w:rsid w:val="00DB7A82"/>
    <w:rsid w:val="00DC1934"/>
    <w:rsid w:val="00DC1AB9"/>
    <w:rsid w:val="00DC6271"/>
    <w:rsid w:val="00DD10FA"/>
    <w:rsid w:val="00DD1D9B"/>
    <w:rsid w:val="00DD307A"/>
    <w:rsid w:val="00DD30BB"/>
    <w:rsid w:val="00DD33C6"/>
    <w:rsid w:val="00DD37F1"/>
    <w:rsid w:val="00DD5447"/>
    <w:rsid w:val="00DD584C"/>
    <w:rsid w:val="00DD5862"/>
    <w:rsid w:val="00DD7109"/>
    <w:rsid w:val="00DE0D3C"/>
    <w:rsid w:val="00DE177A"/>
    <w:rsid w:val="00DE3A37"/>
    <w:rsid w:val="00DE3BB8"/>
    <w:rsid w:val="00DE42D0"/>
    <w:rsid w:val="00DE5885"/>
    <w:rsid w:val="00DE58B1"/>
    <w:rsid w:val="00DE708E"/>
    <w:rsid w:val="00DE7451"/>
    <w:rsid w:val="00DF00CA"/>
    <w:rsid w:val="00DF08EC"/>
    <w:rsid w:val="00DF19BE"/>
    <w:rsid w:val="00DF36B0"/>
    <w:rsid w:val="00DF46FD"/>
    <w:rsid w:val="00DF5698"/>
    <w:rsid w:val="00DF7CFD"/>
    <w:rsid w:val="00E00CC3"/>
    <w:rsid w:val="00E010C4"/>
    <w:rsid w:val="00E0132E"/>
    <w:rsid w:val="00E038D5"/>
    <w:rsid w:val="00E03B2A"/>
    <w:rsid w:val="00E044B5"/>
    <w:rsid w:val="00E04AE4"/>
    <w:rsid w:val="00E04C9C"/>
    <w:rsid w:val="00E04E1A"/>
    <w:rsid w:val="00E072C1"/>
    <w:rsid w:val="00E074BB"/>
    <w:rsid w:val="00E077D9"/>
    <w:rsid w:val="00E07C7E"/>
    <w:rsid w:val="00E07DCF"/>
    <w:rsid w:val="00E1195A"/>
    <w:rsid w:val="00E1299B"/>
    <w:rsid w:val="00E146BC"/>
    <w:rsid w:val="00E15CEE"/>
    <w:rsid w:val="00E15E3D"/>
    <w:rsid w:val="00E2019C"/>
    <w:rsid w:val="00E20E59"/>
    <w:rsid w:val="00E21037"/>
    <w:rsid w:val="00E21846"/>
    <w:rsid w:val="00E2312E"/>
    <w:rsid w:val="00E23BF9"/>
    <w:rsid w:val="00E248DF"/>
    <w:rsid w:val="00E25405"/>
    <w:rsid w:val="00E25EA0"/>
    <w:rsid w:val="00E25F4F"/>
    <w:rsid w:val="00E26415"/>
    <w:rsid w:val="00E27CB0"/>
    <w:rsid w:val="00E30083"/>
    <w:rsid w:val="00E307D6"/>
    <w:rsid w:val="00E338F6"/>
    <w:rsid w:val="00E34670"/>
    <w:rsid w:val="00E347F7"/>
    <w:rsid w:val="00E34E93"/>
    <w:rsid w:val="00E406F0"/>
    <w:rsid w:val="00E40B65"/>
    <w:rsid w:val="00E42DA7"/>
    <w:rsid w:val="00E438BD"/>
    <w:rsid w:val="00E43B67"/>
    <w:rsid w:val="00E4430B"/>
    <w:rsid w:val="00E4597A"/>
    <w:rsid w:val="00E45C8E"/>
    <w:rsid w:val="00E47A9B"/>
    <w:rsid w:val="00E47D56"/>
    <w:rsid w:val="00E53C43"/>
    <w:rsid w:val="00E54192"/>
    <w:rsid w:val="00E60C16"/>
    <w:rsid w:val="00E6139D"/>
    <w:rsid w:val="00E62480"/>
    <w:rsid w:val="00E62A5D"/>
    <w:rsid w:val="00E6321A"/>
    <w:rsid w:val="00E64F17"/>
    <w:rsid w:val="00E65910"/>
    <w:rsid w:val="00E66F79"/>
    <w:rsid w:val="00E67129"/>
    <w:rsid w:val="00E67C23"/>
    <w:rsid w:val="00E70738"/>
    <w:rsid w:val="00E7073D"/>
    <w:rsid w:val="00E725BE"/>
    <w:rsid w:val="00E74B2A"/>
    <w:rsid w:val="00E74D6A"/>
    <w:rsid w:val="00E8061D"/>
    <w:rsid w:val="00E81577"/>
    <w:rsid w:val="00E82EF0"/>
    <w:rsid w:val="00E83424"/>
    <w:rsid w:val="00E83CA0"/>
    <w:rsid w:val="00E85413"/>
    <w:rsid w:val="00E92030"/>
    <w:rsid w:val="00E92854"/>
    <w:rsid w:val="00E938BA"/>
    <w:rsid w:val="00E95933"/>
    <w:rsid w:val="00EA0816"/>
    <w:rsid w:val="00EA085F"/>
    <w:rsid w:val="00EA0BA4"/>
    <w:rsid w:val="00EA48AC"/>
    <w:rsid w:val="00EA602A"/>
    <w:rsid w:val="00EA6381"/>
    <w:rsid w:val="00EA7280"/>
    <w:rsid w:val="00EB0A40"/>
    <w:rsid w:val="00EB22CA"/>
    <w:rsid w:val="00EB39E7"/>
    <w:rsid w:val="00EB3C57"/>
    <w:rsid w:val="00EB76BB"/>
    <w:rsid w:val="00EB76FE"/>
    <w:rsid w:val="00EC09E5"/>
    <w:rsid w:val="00EC1A04"/>
    <w:rsid w:val="00EC1B93"/>
    <w:rsid w:val="00EC1CC0"/>
    <w:rsid w:val="00EC2129"/>
    <w:rsid w:val="00EC3364"/>
    <w:rsid w:val="00EC36BD"/>
    <w:rsid w:val="00EC4AE2"/>
    <w:rsid w:val="00EC5251"/>
    <w:rsid w:val="00EC64BF"/>
    <w:rsid w:val="00EC7A62"/>
    <w:rsid w:val="00ED031A"/>
    <w:rsid w:val="00ED0F4F"/>
    <w:rsid w:val="00ED0F6D"/>
    <w:rsid w:val="00ED1E4A"/>
    <w:rsid w:val="00ED4967"/>
    <w:rsid w:val="00ED4EC0"/>
    <w:rsid w:val="00ED5F93"/>
    <w:rsid w:val="00ED753C"/>
    <w:rsid w:val="00ED7C10"/>
    <w:rsid w:val="00EE0222"/>
    <w:rsid w:val="00EE4C16"/>
    <w:rsid w:val="00EE65AD"/>
    <w:rsid w:val="00EE77EE"/>
    <w:rsid w:val="00EF61E1"/>
    <w:rsid w:val="00EF73FA"/>
    <w:rsid w:val="00EF7407"/>
    <w:rsid w:val="00F0064D"/>
    <w:rsid w:val="00F00B47"/>
    <w:rsid w:val="00F02675"/>
    <w:rsid w:val="00F04400"/>
    <w:rsid w:val="00F06DBA"/>
    <w:rsid w:val="00F07FF0"/>
    <w:rsid w:val="00F15947"/>
    <w:rsid w:val="00F1635C"/>
    <w:rsid w:val="00F1681F"/>
    <w:rsid w:val="00F172B8"/>
    <w:rsid w:val="00F17B92"/>
    <w:rsid w:val="00F20477"/>
    <w:rsid w:val="00F20515"/>
    <w:rsid w:val="00F21B04"/>
    <w:rsid w:val="00F23966"/>
    <w:rsid w:val="00F249DA"/>
    <w:rsid w:val="00F24CA1"/>
    <w:rsid w:val="00F26F4E"/>
    <w:rsid w:val="00F31C1E"/>
    <w:rsid w:val="00F3200A"/>
    <w:rsid w:val="00F34B3D"/>
    <w:rsid w:val="00F35AA3"/>
    <w:rsid w:val="00F36DCE"/>
    <w:rsid w:val="00F37687"/>
    <w:rsid w:val="00F41683"/>
    <w:rsid w:val="00F41D35"/>
    <w:rsid w:val="00F42249"/>
    <w:rsid w:val="00F43265"/>
    <w:rsid w:val="00F43E7E"/>
    <w:rsid w:val="00F4517D"/>
    <w:rsid w:val="00F47109"/>
    <w:rsid w:val="00F47899"/>
    <w:rsid w:val="00F50076"/>
    <w:rsid w:val="00F51208"/>
    <w:rsid w:val="00F51B6C"/>
    <w:rsid w:val="00F5211A"/>
    <w:rsid w:val="00F524BA"/>
    <w:rsid w:val="00F52AC6"/>
    <w:rsid w:val="00F53573"/>
    <w:rsid w:val="00F54576"/>
    <w:rsid w:val="00F606D3"/>
    <w:rsid w:val="00F60AD4"/>
    <w:rsid w:val="00F61F65"/>
    <w:rsid w:val="00F62191"/>
    <w:rsid w:val="00F62E74"/>
    <w:rsid w:val="00F635EE"/>
    <w:rsid w:val="00F64078"/>
    <w:rsid w:val="00F65F63"/>
    <w:rsid w:val="00F66E6C"/>
    <w:rsid w:val="00F66F82"/>
    <w:rsid w:val="00F700E2"/>
    <w:rsid w:val="00F7328B"/>
    <w:rsid w:val="00F74010"/>
    <w:rsid w:val="00F756B9"/>
    <w:rsid w:val="00F757E7"/>
    <w:rsid w:val="00F76641"/>
    <w:rsid w:val="00F76BD7"/>
    <w:rsid w:val="00F77353"/>
    <w:rsid w:val="00F77E57"/>
    <w:rsid w:val="00F82E24"/>
    <w:rsid w:val="00F84C53"/>
    <w:rsid w:val="00F84DCF"/>
    <w:rsid w:val="00F8742F"/>
    <w:rsid w:val="00F87831"/>
    <w:rsid w:val="00F87B81"/>
    <w:rsid w:val="00F94CD3"/>
    <w:rsid w:val="00F94CD5"/>
    <w:rsid w:val="00F95AF9"/>
    <w:rsid w:val="00F96AC9"/>
    <w:rsid w:val="00FA03B5"/>
    <w:rsid w:val="00FA130E"/>
    <w:rsid w:val="00FA342E"/>
    <w:rsid w:val="00FA37E9"/>
    <w:rsid w:val="00FA57E8"/>
    <w:rsid w:val="00FA6FF4"/>
    <w:rsid w:val="00FA7EDD"/>
    <w:rsid w:val="00FB55AB"/>
    <w:rsid w:val="00FC275E"/>
    <w:rsid w:val="00FC4267"/>
    <w:rsid w:val="00FC48BC"/>
    <w:rsid w:val="00FC4B05"/>
    <w:rsid w:val="00FC6301"/>
    <w:rsid w:val="00FC70FC"/>
    <w:rsid w:val="00FC78D6"/>
    <w:rsid w:val="00FD4E70"/>
    <w:rsid w:val="00FE7EB3"/>
    <w:rsid w:val="00FF0D32"/>
    <w:rsid w:val="00FF0F73"/>
    <w:rsid w:val="00FF4B74"/>
    <w:rsid w:val="00FF5BE4"/>
    <w:rsid w:val="00FF5C13"/>
    <w:rsid w:val="00FF73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A2F5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2F5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A2F5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2F5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92186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2</Pages>
  <Words>88</Words>
  <Characters>507</Characters>
  <Application>Microsoft Office Word</Application>
  <DocSecurity>0</DocSecurity>
  <Lines>4</Lines>
  <Paragraphs>1</Paragraphs>
  <ScaleCrop>false</ScaleCrop>
  <Company>Microsoft</Company>
  <LinksUpToDate>false</LinksUpToDate>
  <CharactersWithSpaces>5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petroch</dc:creator>
  <cp:lastModifiedBy>dpetroch</cp:lastModifiedBy>
  <cp:revision>1</cp:revision>
  <dcterms:created xsi:type="dcterms:W3CDTF">2013-07-13T00:38:00Z</dcterms:created>
  <dcterms:modified xsi:type="dcterms:W3CDTF">2013-07-13T00:56:00Z</dcterms:modified>
</cp:coreProperties>
</file>